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D47EA" w14:textId="4AD49DD7" w:rsidR="0060619F" w:rsidRDefault="0060619F"/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3350"/>
        <w:gridCol w:w="1769"/>
        <w:gridCol w:w="1078"/>
        <w:gridCol w:w="3067"/>
        <w:gridCol w:w="2818"/>
        <w:gridCol w:w="1912"/>
      </w:tblGrid>
      <w:tr w:rsidR="0001469C" w:rsidRPr="007D30A1" w14:paraId="75FC821F" w14:textId="77777777" w:rsidTr="0001469C">
        <w:tc>
          <w:tcPr>
            <w:tcW w:w="1197" w:type="pct"/>
            <w:vMerge w:val="restart"/>
          </w:tcPr>
          <w:p w14:paraId="06EBA7B8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803" w:type="pct"/>
            <w:gridSpan w:val="5"/>
          </w:tcPr>
          <w:p w14:paraId="198DF4FE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MGB1</w:t>
            </w:r>
          </w:p>
        </w:tc>
      </w:tr>
      <w:tr w:rsidR="0001469C" w:rsidRPr="0060619F" w14:paraId="58A41245" w14:textId="77777777" w:rsidTr="0001469C">
        <w:tc>
          <w:tcPr>
            <w:tcW w:w="1197" w:type="pct"/>
            <w:vMerge/>
          </w:tcPr>
          <w:p w14:paraId="7318D4E5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32" w:type="pct"/>
          </w:tcPr>
          <w:p w14:paraId="1AAC5C4A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ean ± SD</w:t>
            </w:r>
          </w:p>
        </w:tc>
        <w:tc>
          <w:tcPr>
            <w:tcW w:w="385" w:type="pct"/>
          </w:tcPr>
          <w:p w14:paraId="615D498A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1096" w:type="pct"/>
          </w:tcPr>
          <w:p w14:paraId="52DB17FC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Test statistic</w:t>
            </w:r>
          </w:p>
        </w:tc>
        <w:tc>
          <w:tcPr>
            <w:tcW w:w="1007" w:type="pct"/>
          </w:tcPr>
          <w:p w14:paraId="3A340B1E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Degrees of freedom</w:t>
            </w:r>
          </w:p>
        </w:tc>
        <w:tc>
          <w:tcPr>
            <w:tcW w:w="682" w:type="pct"/>
          </w:tcPr>
          <w:p w14:paraId="799B5F4D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Effect size</w:t>
            </w:r>
          </w:p>
        </w:tc>
      </w:tr>
      <w:tr w:rsidR="0001469C" w:rsidRPr="007D30A1" w14:paraId="63E83E1A" w14:textId="77777777" w:rsidTr="0001469C">
        <w:tc>
          <w:tcPr>
            <w:tcW w:w="1197" w:type="pct"/>
          </w:tcPr>
          <w:p w14:paraId="295DC04D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  <w:p w14:paraId="0CA71EA5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Female</w:t>
            </w:r>
          </w:p>
          <w:p w14:paraId="024F5D29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ale</w:t>
            </w:r>
          </w:p>
        </w:tc>
        <w:tc>
          <w:tcPr>
            <w:tcW w:w="632" w:type="pct"/>
          </w:tcPr>
          <w:p w14:paraId="39B5B0BB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A49D0A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69.55 ± 67.8</w:t>
            </w:r>
          </w:p>
          <w:p w14:paraId="4CD7460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44.24 ± 47.12</w:t>
            </w:r>
          </w:p>
        </w:tc>
        <w:tc>
          <w:tcPr>
            <w:tcW w:w="385" w:type="pct"/>
          </w:tcPr>
          <w:p w14:paraId="79A74C51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2227B956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243*</w:t>
            </w:r>
          </w:p>
        </w:tc>
        <w:tc>
          <w:tcPr>
            <w:tcW w:w="1096" w:type="pct"/>
          </w:tcPr>
          <w:p w14:paraId="68FDE019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E8B0056" w14:textId="3CB4E8F1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5</w:t>
            </w:r>
          </w:p>
        </w:tc>
        <w:tc>
          <w:tcPr>
            <w:tcW w:w="1007" w:type="pct"/>
          </w:tcPr>
          <w:p w14:paraId="6598DA9A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34072D6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12665C28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BEA2ECA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71</w:t>
            </w:r>
          </w:p>
          <w:p w14:paraId="6211E76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469C" w:rsidRPr="007D30A1" w14:paraId="15E58826" w14:textId="77777777" w:rsidTr="0001469C">
        <w:tc>
          <w:tcPr>
            <w:tcW w:w="1197" w:type="pct"/>
          </w:tcPr>
          <w:p w14:paraId="5FA34ECC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stopathology</w:t>
            </w:r>
          </w:p>
          <w:p w14:paraId="1712E2C5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Invasive cancer</w:t>
            </w:r>
          </w:p>
          <w:p w14:paraId="4A92604E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gh grade dysplasia</w:t>
            </w:r>
          </w:p>
          <w:p w14:paraId="6C8567C6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Low grade dysplasia</w:t>
            </w:r>
          </w:p>
          <w:p w14:paraId="54EB1628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No dysplasia</w:t>
            </w:r>
          </w:p>
        </w:tc>
        <w:tc>
          <w:tcPr>
            <w:tcW w:w="632" w:type="pct"/>
          </w:tcPr>
          <w:p w14:paraId="59BDE6DA" w14:textId="77777777" w:rsidR="0001469C" w:rsidRPr="007D30A1" w:rsidRDefault="0001469C" w:rsidP="00390F38">
            <w:pPr>
              <w:rPr>
                <w:rFonts w:ascii="Times New Roman" w:hAnsi="Times New Roman" w:cs="Times New Roman"/>
              </w:rPr>
            </w:pPr>
          </w:p>
          <w:p w14:paraId="654E2FBB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41.52 ± 40.98</w:t>
            </w:r>
          </w:p>
          <w:p w14:paraId="038A006A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74.27 ± 80.29</w:t>
            </w:r>
          </w:p>
          <w:p w14:paraId="603E901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81.14 ± 92.64</w:t>
            </w:r>
          </w:p>
          <w:p w14:paraId="5B29A06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54.5 ± 54.03</w:t>
            </w:r>
          </w:p>
        </w:tc>
        <w:tc>
          <w:tcPr>
            <w:tcW w:w="385" w:type="pct"/>
          </w:tcPr>
          <w:p w14:paraId="66FCAE5E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6BA4982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897</w:t>
            </w:r>
            <w:r w:rsidRPr="007D30A1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096" w:type="pct"/>
          </w:tcPr>
          <w:p w14:paraId="33A2AF48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32B39B2" w14:textId="3B04A82F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7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2C5121A8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3F84E22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82" w:type="pct"/>
          </w:tcPr>
          <w:p w14:paraId="67E4E4E2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532D8F76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76</w:t>
            </w:r>
          </w:p>
        </w:tc>
      </w:tr>
      <w:tr w:rsidR="0001469C" w:rsidRPr="007D30A1" w14:paraId="7281BD37" w14:textId="77777777" w:rsidTr="0001469C">
        <w:tc>
          <w:tcPr>
            <w:tcW w:w="1197" w:type="pct"/>
          </w:tcPr>
          <w:p w14:paraId="21A4CAF6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ing</w:t>
            </w:r>
          </w:p>
          <w:p w14:paraId="4A0AF8D6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n-smokers</w:t>
            </w:r>
          </w:p>
          <w:p w14:paraId="21F90FCC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ers</w:t>
            </w:r>
          </w:p>
        </w:tc>
        <w:tc>
          <w:tcPr>
            <w:tcW w:w="632" w:type="pct"/>
          </w:tcPr>
          <w:p w14:paraId="6ADFC7B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25FDCA0B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49.31 ± 53.7</w:t>
            </w:r>
          </w:p>
          <w:p w14:paraId="143CC69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54.1 ± 56.92</w:t>
            </w:r>
          </w:p>
        </w:tc>
        <w:tc>
          <w:tcPr>
            <w:tcW w:w="385" w:type="pct"/>
          </w:tcPr>
          <w:p w14:paraId="7A9A4F7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CE84BB3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645*</w:t>
            </w:r>
          </w:p>
        </w:tc>
        <w:tc>
          <w:tcPr>
            <w:tcW w:w="1096" w:type="pct"/>
          </w:tcPr>
          <w:p w14:paraId="46ACCB0C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DF66DF6" w14:textId="3F05DD3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7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21E57812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B3C0E32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49F99531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6DD4A8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6</w:t>
            </w:r>
          </w:p>
        </w:tc>
      </w:tr>
      <w:tr w:rsidR="0001469C" w:rsidRPr="007D30A1" w14:paraId="38B04F41" w14:textId="77777777" w:rsidTr="0001469C">
        <w:tc>
          <w:tcPr>
            <w:tcW w:w="1197" w:type="pct"/>
          </w:tcPr>
          <w:p w14:paraId="7644D772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RD</w:t>
            </w:r>
          </w:p>
          <w:p w14:paraId="4A0A22FB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  <w:p w14:paraId="01ECC6B0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</w:tc>
        <w:tc>
          <w:tcPr>
            <w:tcW w:w="632" w:type="pct"/>
          </w:tcPr>
          <w:p w14:paraId="738EF6B2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E9B03A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50.27 ± 54.82</w:t>
            </w:r>
          </w:p>
          <w:p w14:paraId="2BE8DBB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62.27 ± 59.82</w:t>
            </w:r>
          </w:p>
        </w:tc>
        <w:tc>
          <w:tcPr>
            <w:tcW w:w="385" w:type="pct"/>
          </w:tcPr>
          <w:p w14:paraId="1F42BDF9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5E7ECAE7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23*</w:t>
            </w:r>
          </w:p>
        </w:tc>
        <w:tc>
          <w:tcPr>
            <w:tcW w:w="1096" w:type="pct"/>
          </w:tcPr>
          <w:p w14:paraId="413AEAC4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C4D3BCB" w14:textId="1F9555B6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1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09FBA561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6042A6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38DC1CD8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F4B595E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8</w:t>
            </w:r>
          </w:p>
        </w:tc>
      </w:tr>
      <w:tr w:rsidR="0001469C" w:rsidRPr="0001469C" w14:paraId="46255FEC" w14:textId="77777777" w:rsidTr="0001469C">
        <w:tc>
          <w:tcPr>
            <w:tcW w:w="1197" w:type="pct"/>
            <w:vMerge w:val="restart"/>
          </w:tcPr>
          <w:p w14:paraId="0C421B80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803" w:type="pct"/>
            <w:gridSpan w:val="5"/>
          </w:tcPr>
          <w:p w14:paraId="5F25BF36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KLK6</w:t>
            </w:r>
          </w:p>
        </w:tc>
      </w:tr>
      <w:tr w:rsidR="0001469C" w:rsidRPr="0001469C" w14:paraId="73EE8F3C" w14:textId="77777777" w:rsidTr="0001469C">
        <w:tc>
          <w:tcPr>
            <w:tcW w:w="1197" w:type="pct"/>
            <w:vMerge/>
          </w:tcPr>
          <w:p w14:paraId="22DDAA64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32" w:type="pct"/>
          </w:tcPr>
          <w:p w14:paraId="2CDE8703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ean ± SD</w:t>
            </w:r>
          </w:p>
        </w:tc>
        <w:tc>
          <w:tcPr>
            <w:tcW w:w="385" w:type="pct"/>
          </w:tcPr>
          <w:p w14:paraId="6FEE38E8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1096" w:type="pct"/>
          </w:tcPr>
          <w:p w14:paraId="210A0CAD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Test statistic</w:t>
            </w:r>
          </w:p>
        </w:tc>
        <w:tc>
          <w:tcPr>
            <w:tcW w:w="1007" w:type="pct"/>
          </w:tcPr>
          <w:p w14:paraId="19950E02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Degrees of freedom</w:t>
            </w:r>
          </w:p>
        </w:tc>
        <w:tc>
          <w:tcPr>
            <w:tcW w:w="682" w:type="pct"/>
          </w:tcPr>
          <w:p w14:paraId="06472F4F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Effect size</w:t>
            </w:r>
          </w:p>
        </w:tc>
      </w:tr>
      <w:tr w:rsidR="0001469C" w:rsidRPr="007D30A1" w14:paraId="40EB2633" w14:textId="77777777" w:rsidTr="0001469C">
        <w:tc>
          <w:tcPr>
            <w:tcW w:w="1197" w:type="pct"/>
          </w:tcPr>
          <w:p w14:paraId="21F9F114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  <w:p w14:paraId="0CA23E8C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Female</w:t>
            </w:r>
          </w:p>
          <w:p w14:paraId="47462FC4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ale</w:t>
            </w:r>
          </w:p>
        </w:tc>
        <w:tc>
          <w:tcPr>
            <w:tcW w:w="632" w:type="pct"/>
          </w:tcPr>
          <w:p w14:paraId="6AA340C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3F9E712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7.61 ± 27.06</w:t>
            </w:r>
          </w:p>
          <w:p w14:paraId="752254E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8.59 ± 19.81</w:t>
            </w:r>
          </w:p>
        </w:tc>
        <w:tc>
          <w:tcPr>
            <w:tcW w:w="385" w:type="pct"/>
          </w:tcPr>
          <w:p w14:paraId="41205166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FDF9F7B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493*</w:t>
            </w:r>
          </w:p>
        </w:tc>
        <w:tc>
          <w:tcPr>
            <w:tcW w:w="1096" w:type="pct"/>
          </w:tcPr>
          <w:p w14:paraId="10F5FAF7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7A9A1EF" w14:textId="4942B7E3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1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51B61D3F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528CE86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02BCB48D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C6745B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59</w:t>
            </w:r>
          </w:p>
        </w:tc>
      </w:tr>
      <w:tr w:rsidR="0001469C" w:rsidRPr="007D30A1" w14:paraId="2B277169" w14:textId="77777777" w:rsidTr="0001469C">
        <w:tc>
          <w:tcPr>
            <w:tcW w:w="1197" w:type="pct"/>
          </w:tcPr>
          <w:p w14:paraId="18254866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stopathology</w:t>
            </w:r>
          </w:p>
          <w:p w14:paraId="69572AAC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Invasive cancer</w:t>
            </w:r>
          </w:p>
          <w:p w14:paraId="500CFC79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gh grade dysplasia</w:t>
            </w:r>
          </w:p>
          <w:p w14:paraId="1D3E8EB1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Low grade dysplasia</w:t>
            </w:r>
          </w:p>
          <w:p w14:paraId="03F4E2E3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No dysplasia</w:t>
            </w:r>
          </w:p>
        </w:tc>
        <w:tc>
          <w:tcPr>
            <w:tcW w:w="632" w:type="pct"/>
          </w:tcPr>
          <w:p w14:paraId="64B0D5FC" w14:textId="77777777" w:rsidR="0001469C" w:rsidRPr="0001469C" w:rsidRDefault="0001469C" w:rsidP="00390F38">
            <w:pPr>
              <w:rPr>
                <w:rFonts w:ascii="Times New Roman" w:hAnsi="Times New Roman" w:cs="Times New Roman"/>
              </w:rPr>
            </w:pPr>
          </w:p>
          <w:p w14:paraId="6F0E153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7.28 ± 18.49</w:t>
            </w:r>
          </w:p>
          <w:p w14:paraId="0A51A632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0.43 ± 31</w:t>
            </w:r>
          </w:p>
          <w:p w14:paraId="79618854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4.33 ± 35.39</w:t>
            </w:r>
          </w:p>
          <w:p w14:paraId="2DB7F94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1.82 ± 21.34</w:t>
            </w:r>
          </w:p>
        </w:tc>
        <w:tc>
          <w:tcPr>
            <w:tcW w:w="385" w:type="pct"/>
          </w:tcPr>
          <w:p w14:paraId="05E1D41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392F111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354</w:t>
            </w:r>
            <w:r w:rsidRPr="007D30A1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096" w:type="pct"/>
          </w:tcPr>
          <w:p w14:paraId="7736EA2C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0C28163" w14:textId="27C8466E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58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10EA7FEB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F3A22C1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82" w:type="pct"/>
          </w:tcPr>
          <w:p w14:paraId="44540B6C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74708B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12</w:t>
            </w:r>
          </w:p>
        </w:tc>
      </w:tr>
      <w:tr w:rsidR="0001469C" w:rsidRPr="007D30A1" w14:paraId="092072D6" w14:textId="77777777" w:rsidTr="0001469C">
        <w:tc>
          <w:tcPr>
            <w:tcW w:w="1197" w:type="pct"/>
          </w:tcPr>
          <w:p w14:paraId="2336A3CF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ing</w:t>
            </w:r>
          </w:p>
          <w:p w14:paraId="02370DCD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n-smokers</w:t>
            </w:r>
          </w:p>
          <w:p w14:paraId="15191D89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ers</w:t>
            </w:r>
          </w:p>
        </w:tc>
        <w:tc>
          <w:tcPr>
            <w:tcW w:w="632" w:type="pct"/>
          </w:tcPr>
          <w:p w14:paraId="7F8EBCC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21EC1A7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9.84 ± 20.24</w:t>
            </w:r>
          </w:p>
          <w:p w14:paraId="79C140A4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2.42 ± 23.96</w:t>
            </w:r>
          </w:p>
        </w:tc>
        <w:tc>
          <w:tcPr>
            <w:tcW w:w="385" w:type="pct"/>
          </w:tcPr>
          <w:p w14:paraId="05D9D0D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02E566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405*</w:t>
            </w:r>
          </w:p>
        </w:tc>
        <w:tc>
          <w:tcPr>
            <w:tcW w:w="1096" w:type="pct"/>
          </w:tcPr>
          <w:p w14:paraId="5CB45B2B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E1A669A" w14:textId="03A338D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1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25DEDD97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1E7B3C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60E9F0C0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9C5ECF7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87</w:t>
            </w:r>
          </w:p>
        </w:tc>
      </w:tr>
      <w:tr w:rsidR="0001469C" w:rsidRPr="007D30A1" w14:paraId="44599A26" w14:textId="77777777" w:rsidTr="0001469C">
        <w:tc>
          <w:tcPr>
            <w:tcW w:w="1197" w:type="pct"/>
          </w:tcPr>
          <w:p w14:paraId="3CE22A93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RD</w:t>
            </w:r>
          </w:p>
          <w:p w14:paraId="4B881109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  <w:p w14:paraId="3E02529F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</w:tc>
        <w:tc>
          <w:tcPr>
            <w:tcW w:w="632" w:type="pct"/>
          </w:tcPr>
          <w:p w14:paraId="7A287B1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E083A89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0.45 ± 22.1</w:t>
            </w:r>
          </w:p>
          <w:p w14:paraId="1CBA97BA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6.61 ± 25.33</w:t>
            </w:r>
          </w:p>
        </w:tc>
        <w:tc>
          <w:tcPr>
            <w:tcW w:w="385" w:type="pct"/>
          </w:tcPr>
          <w:p w14:paraId="3D5B7B16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98DBD86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06*</w:t>
            </w:r>
          </w:p>
        </w:tc>
        <w:tc>
          <w:tcPr>
            <w:tcW w:w="1096" w:type="pct"/>
          </w:tcPr>
          <w:p w14:paraId="4DACC945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8B24530" w14:textId="18D377AF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8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6A153C92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BC189E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5AD3323C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33B1C28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43</w:t>
            </w:r>
          </w:p>
          <w:p w14:paraId="3DB42E1B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469C" w:rsidRPr="0001469C" w14:paraId="645D2B40" w14:textId="77777777" w:rsidTr="0001469C">
        <w:tc>
          <w:tcPr>
            <w:tcW w:w="1197" w:type="pct"/>
            <w:vMerge w:val="restart"/>
          </w:tcPr>
          <w:p w14:paraId="09D20C0F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803" w:type="pct"/>
            <w:gridSpan w:val="5"/>
          </w:tcPr>
          <w:p w14:paraId="5A254F39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VE-cadherin</w:t>
            </w:r>
          </w:p>
        </w:tc>
      </w:tr>
      <w:tr w:rsidR="0001469C" w:rsidRPr="0001469C" w14:paraId="223E46DF" w14:textId="77777777" w:rsidTr="0001469C">
        <w:tc>
          <w:tcPr>
            <w:tcW w:w="1197" w:type="pct"/>
            <w:vMerge/>
          </w:tcPr>
          <w:p w14:paraId="65512584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32" w:type="pct"/>
          </w:tcPr>
          <w:p w14:paraId="75192F0A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ean ± SD</w:t>
            </w:r>
          </w:p>
        </w:tc>
        <w:tc>
          <w:tcPr>
            <w:tcW w:w="385" w:type="pct"/>
          </w:tcPr>
          <w:p w14:paraId="622E76A9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1096" w:type="pct"/>
          </w:tcPr>
          <w:p w14:paraId="2B8B1E1E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Test statistic</w:t>
            </w:r>
          </w:p>
        </w:tc>
        <w:tc>
          <w:tcPr>
            <w:tcW w:w="1007" w:type="pct"/>
          </w:tcPr>
          <w:p w14:paraId="130F2DE2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Degrees of freedom</w:t>
            </w:r>
          </w:p>
        </w:tc>
        <w:tc>
          <w:tcPr>
            <w:tcW w:w="682" w:type="pct"/>
          </w:tcPr>
          <w:p w14:paraId="485FE76E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Effect size</w:t>
            </w:r>
          </w:p>
        </w:tc>
      </w:tr>
      <w:tr w:rsidR="0001469C" w:rsidRPr="007D30A1" w14:paraId="5E600DCC" w14:textId="77777777" w:rsidTr="0001469C">
        <w:tc>
          <w:tcPr>
            <w:tcW w:w="1197" w:type="pct"/>
          </w:tcPr>
          <w:p w14:paraId="4A319FAB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  <w:p w14:paraId="6CC747F9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Female</w:t>
            </w:r>
          </w:p>
          <w:p w14:paraId="34210807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ale</w:t>
            </w:r>
          </w:p>
        </w:tc>
        <w:tc>
          <w:tcPr>
            <w:tcW w:w="632" w:type="pct"/>
          </w:tcPr>
          <w:p w14:paraId="723DD606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9488A1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9.35 ± 15.24</w:t>
            </w:r>
          </w:p>
          <w:p w14:paraId="7EE622AA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5.27 ± 11.19</w:t>
            </w:r>
          </w:p>
        </w:tc>
        <w:tc>
          <w:tcPr>
            <w:tcW w:w="385" w:type="pct"/>
          </w:tcPr>
          <w:p w14:paraId="5DCCC832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4290A7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*</w:t>
            </w:r>
          </w:p>
        </w:tc>
        <w:tc>
          <w:tcPr>
            <w:tcW w:w="1096" w:type="pct"/>
          </w:tcPr>
          <w:p w14:paraId="058465EF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347335A" w14:textId="01DD10A0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7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1D89E002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D637E2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7CEC48D4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FB2EDF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1469C" w:rsidRPr="007D30A1" w14:paraId="29822D78" w14:textId="77777777" w:rsidTr="0001469C">
        <w:tc>
          <w:tcPr>
            <w:tcW w:w="1197" w:type="pct"/>
          </w:tcPr>
          <w:p w14:paraId="25FE289F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stopathology</w:t>
            </w:r>
          </w:p>
          <w:p w14:paraId="2269299D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Invasive cancer</w:t>
            </w:r>
          </w:p>
          <w:p w14:paraId="376E3B4F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gh grade dysplasia</w:t>
            </w:r>
          </w:p>
          <w:p w14:paraId="1AE62649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Low grade dysplasia</w:t>
            </w:r>
          </w:p>
          <w:p w14:paraId="0A57772B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No dysplasia</w:t>
            </w:r>
          </w:p>
        </w:tc>
        <w:tc>
          <w:tcPr>
            <w:tcW w:w="632" w:type="pct"/>
          </w:tcPr>
          <w:p w14:paraId="58836C62" w14:textId="77777777" w:rsidR="0001469C" w:rsidRPr="0001469C" w:rsidRDefault="0001469C" w:rsidP="00390F38">
            <w:pPr>
              <w:rPr>
                <w:rFonts w:ascii="Times New Roman" w:hAnsi="Times New Roman" w:cs="Times New Roman"/>
              </w:rPr>
            </w:pPr>
          </w:p>
          <w:p w14:paraId="44E1DB8B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4.58 ± 10.47</w:t>
            </w:r>
          </w:p>
          <w:p w14:paraId="27B04B93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1.95 ± 17.42</w:t>
            </w:r>
          </w:p>
          <w:p w14:paraId="3150055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4.17 ± 20.01</w:t>
            </w:r>
          </w:p>
          <w:p w14:paraId="65E9CA9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6.1 ± 11.76</w:t>
            </w:r>
          </w:p>
        </w:tc>
        <w:tc>
          <w:tcPr>
            <w:tcW w:w="385" w:type="pct"/>
          </w:tcPr>
          <w:p w14:paraId="550F24CE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103D40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1</w:t>
            </w:r>
            <w:r w:rsidRPr="007D30A1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096" w:type="pct"/>
          </w:tcPr>
          <w:p w14:paraId="4AE98DD8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CF382FD" w14:textId="15F562D4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61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24F516DA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97A753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82" w:type="pct"/>
          </w:tcPr>
          <w:p w14:paraId="19F0D9BD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7DDF80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92</w:t>
            </w:r>
          </w:p>
        </w:tc>
      </w:tr>
      <w:tr w:rsidR="0001469C" w:rsidRPr="007D30A1" w14:paraId="1DA18A75" w14:textId="77777777" w:rsidTr="0001469C">
        <w:tc>
          <w:tcPr>
            <w:tcW w:w="1197" w:type="pct"/>
          </w:tcPr>
          <w:p w14:paraId="02171C28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ing</w:t>
            </w:r>
          </w:p>
          <w:p w14:paraId="4B9FC98D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n-smokers</w:t>
            </w:r>
          </w:p>
          <w:p w14:paraId="4C0407B5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ers</w:t>
            </w:r>
          </w:p>
        </w:tc>
        <w:tc>
          <w:tcPr>
            <w:tcW w:w="632" w:type="pct"/>
          </w:tcPr>
          <w:p w14:paraId="51A8814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875129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5.97 ± 11.59</w:t>
            </w:r>
          </w:p>
          <w:p w14:paraId="4E56AD07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6.96 ± 13.35</w:t>
            </w:r>
          </w:p>
        </w:tc>
        <w:tc>
          <w:tcPr>
            <w:tcW w:w="385" w:type="pct"/>
          </w:tcPr>
          <w:p w14:paraId="6E38C9A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39CB28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22*</w:t>
            </w:r>
          </w:p>
        </w:tc>
        <w:tc>
          <w:tcPr>
            <w:tcW w:w="1096" w:type="pct"/>
          </w:tcPr>
          <w:p w14:paraId="7D7AD5E9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C6D5429" w14:textId="020BB39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3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3942A74D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D18F8E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5212B8FF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334FF61D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88</w:t>
            </w:r>
          </w:p>
        </w:tc>
      </w:tr>
      <w:tr w:rsidR="0001469C" w:rsidRPr="007D30A1" w14:paraId="3149B69A" w14:textId="77777777" w:rsidTr="0001469C">
        <w:tc>
          <w:tcPr>
            <w:tcW w:w="1197" w:type="pct"/>
          </w:tcPr>
          <w:p w14:paraId="59496EC3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RD</w:t>
            </w:r>
          </w:p>
          <w:p w14:paraId="712B1AE2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  <w:p w14:paraId="1DB34D76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</w:tc>
        <w:tc>
          <w:tcPr>
            <w:tcW w:w="632" w:type="pct"/>
          </w:tcPr>
          <w:p w14:paraId="02AF570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BA9582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6.51 ± 12.78</w:t>
            </w:r>
          </w:p>
          <w:p w14:paraId="4AA73F5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7.14 ± 12.8</w:t>
            </w:r>
          </w:p>
        </w:tc>
        <w:tc>
          <w:tcPr>
            <w:tcW w:w="385" w:type="pct"/>
          </w:tcPr>
          <w:p w14:paraId="0D34AF91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393FF67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418*</w:t>
            </w:r>
          </w:p>
        </w:tc>
        <w:tc>
          <w:tcPr>
            <w:tcW w:w="1096" w:type="pct"/>
          </w:tcPr>
          <w:p w14:paraId="65DDF955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FB31922" w14:textId="73D308F6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2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64D7EC5D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A93A2C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1CD84A7E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30AE7EF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82</w:t>
            </w:r>
          </w:p>
        </w:tc>
      </w:tr>
      <w:tr w:rsidR="0001469C" w:rsidRPr="0001469C" w14:paraId="3A9B843B" w14:textId="77777777" w:rsidTr="0001469C">
        <w:tc>
          <w:tcPr>
            <w:tcW w:w="1197" w:type="pct"/>
            <w:vMerge w:val="restart"/>
          </w:tcPr>
          <w:p w14:paraId="6C26B404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3803" w:type="pct"/>
            <w:gridSpan w:val="5"/>
          </w:tcPr>
          <w:p w14:paraId="23D4ED2C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CD44</w:t>
            </w:r>
          </w:p>
        </w:tc>
      </w:tr>
      <w:tr w:rsidR="0001469C" w:rsidRPr="0001469C" w14:paraId="1993640E" w14:textId="77777777" w:rsidTr="0001469C">
        <w:tc>
          <w:tcPr>
            <w:tcW w:w="1197" w:type="pct"/>
            <w:vMerge/>
          </w:tcPr>
          <w:p w14:paraId="7B2C9DB4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32" w:type="pct"/>
          </w:tcPr>
          <w:p w14:paraId="79AAED29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ean ± SD</w:t>
            </w:r>
          </w:p>
        </w:tc>
        <w:tc>
          <w:tcPr>
            <w:tcW w:w="385" w:type="pct"/>
          </w:tcPr>
          <w:p w14:paraId="2D5937F4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1096" w:type="pct"/>
          </w:tcPr>
          <w:p w14:paraId="52C4616F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Test statistic</w:t>
            </w:r>
          </w:p>
        </w:tc>
        <w:tc>
          <w:tcPr>
            <w:tcW w:w="1007" w:type="pct"/>
          </w:tcPr>
          <w:p w14:paraId="52DAB857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Degrees of freedom</w:t>
            </w:r>
          </w:p>
        </w:tc>
        <w:tc>
          <w:tcPr>
            <w:tcW w:w="682" w:type="pct"/>
          </w:tcPr>
          <w:p w14:paraId="2BDEB35B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Effect size</w:t>
            </w:r>
          </w:p>
        </w:tc>
      </w:tr>
      <w:tr w:rsidR="0001469C" w:rsidRPr="007D30A1" w14:paraId="5136B8A7" w14:textId="77777777" w:rsidTr="0001469C">
        <w:tc>
          <w:tcPr>
            <w:tcW w:w="1197" w:type="pct"/>
          </w:tcPr>
          <w:p w14:paraId="46723731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  <w:p w14:paraId="26BC1EEE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Female</w:t>
            </w:r>
          </w:p>
          <w:p w14:paraId="19FB58EB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Male</w:t>
            </w:r>
          </w:p>
        </w:tc>
        <w:tc>
          <w:tcPr>
            <w:tcW w:w="632" w:type="pct"/>
          </w:tcPr>
          <w:p w14:paraId="5A8EFBA6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3A58E5B3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.11 ± 1.4</w:t>
            </w:r>
          </w:p>
          <w:p w14:paraId="7F70C80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.13 ± 1.19</w:t>
            </w:r>
          </w:p>
        </w:tc>
        <w:tc>
          <w:tcPr>
            <w:tcW w:w="385" w:type="pct"/>
          </w:tcPr>
          <w:p w14:paraId="24B7E4F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3DD74812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de-DE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51*</w:t>
            </w:r>
          </w:p>
        </w:tc>
        <w:tc>
          <w:tcPr>
            <w:tcW w:w="1096" w:type="pct"/>
          </w:tcPr>
          <w:p w14:paraId="06F4B5CE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4EF5C73" w14:textId="6CEF6778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4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1DBAA5F6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C7D7D5A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153E94E7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CE3260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54</w:t>
            </w:r>
          </w:p>
        </w:tc>
      </w:tr>
      <w:tr w:rsidR="0001469C" w:rsidRPr="007D30A1" w14:paraId="2377F346" w14:textId="77777777" w:rsidTr="0001469C">
        <w:tc>
          <w:tcPr>
            <w:tcW w:w="1197" w:type="pct"/>
          </w:tcPr>
          <w:p w14:paraId="3B56BDE7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stopathology</w:t>
            </w:r>
          </w:p>
          <w:p w14:paraId="09C01B97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Invasive cancer</w:t>
            </w:r>
          </w:p>
          <w:p w14:paraId="29EF2D13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High grade dysplasia</w:t>
            </w:r>
          </w:p>
          <w:p w14:paraId="57A0F4BD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Low grade dysplasia</w:t>
            </w:r>
          </w:p>
          <w:p w14:paraId="54D9D166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01469C">
              <w:rPr>
                <w:rFonts w:ascii="Times New Roman" w:hAnsi="Times New Roman" w:cs="Times New Roman"/>
                <w:b/>
                <w:bCs/>
              </w:rPr>
              <w:t>No dysplasia</w:t>
            </w:r>
          </w:p>
        </w:tc>
        <w:tc>
          <w:tcPr>
            <w:tcW w:w="632" w:type="pct"/>
          </w:tcPr>
          <w:p w14:paraId="43430E9F" w14:textId="77777777" w:rsidR="0001469C" w:rsidRPr="0001469C" w:rsidRDefault="0001469C" w:rsidP="00390F38">
            <w:pPr>
              <w:rPr>
                <w:rFonts w:ascii="Times New Roman" w:hAnsi="Times New Roman" w:cs="Times New Roman"/>
              </w:rPr>
            </w:pPr>
          </w:p>
          <w:p w14:paraId="7E94B80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.92 ± 1.08</w:t>
            </w:r>
          </w:p>
          <w:p w14:paraId="2A661089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.77 ± 0.72</w:t>
            </w:r>
          </w:p>
          <w:p w14:paraId="28951FA1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 xml:space="preserve">2.29 ± 0.94 </w:t>
            </w:r>
          </w:p>
          <w:p w14:paraId="7BEB1E61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.49 ± 1.58</w:t>
            </w:r>
          </w:p>
        </w:tc>
        <w:tc>
          <w:tcPr>
            <w:tcW w:w="385" w:type="pct"/>
          </w:tcPr>
          <w:p w14:paraId="05F9669A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BE1E30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433</w:t>
            </w:r>
            <w:r w:rsidRPr="007D30A1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096" w:type="pct"/>
          </w:tcPr>
          <w:p w14:paraId="33D08A5F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25922C5" w14:textId="37614FCB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41</w:t>
            </w:r>
          </w:p>
        </w:tc>
        <w:tc>
          <w:tcPr>
            <w:tcW w:w="1007" w:type="pct"/>
          </w:tcPr>
          <w:p w14:paraId="1097CB9E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2A6B1D07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82" w:type="pct"/>
          </w:tcPr>
          <w:p w14:paraId="6A456AF5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4253BE8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47</w:t>
            </w:r>
          </w:p>
        </w:tc>
      </w:tr>
      <w:tr w:rsidR="0001469C" w:rsidRPr="007D30A1" w14:paraId="7D704247" w14:textId="77777777" w:rsidTr="0001469C">
        <w:tc>
          <w:tcPr>
            <w:tcW w:w="1197" w:type="pct"/>
          </w:tcPr>
          <w:p w14:paraId="4BBC7C8D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ing</w:t>
            </w:r>
          </w:p>
          <w:p w14:paraId="190308F0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n-smokers</w:t>
            </w:r>
          </w:p>
          <w:p w14:paraId="247A9F41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Smokers</w:t>
            </w:r>
          </w:p>
        </w:tc>
        <w:tc>
          <w:tcPr>
            <w:tcW w:w="632" w:type="pct"/>
          </w:tcPr>
          <w:p w14:paraId="0F3C3FB5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564B3F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.3 ± 1.49</w:t>
            </w:r>
          </w:p>
          <w:p w14:paraId="53598AF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.04 ± 1.13</w:t>
            </w:r>
          </w:p>
        </w:tc>
        <w:tc>
          <w:tcPr>
            <w:tcW w:w="385" w:type="pct"/>
          </w:tcPr>
          <w:p w14:paraId="2D35C77B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3327CA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706*</w:t>
            </w:r>
          </w:p>
        </w:tc>
        <w:tc>
          <w:tcPr>
            <w:tcW w:w="1096" w:type="pct"/>
          </w:tcPr>
          <w:p w14:paraId="42E594CC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C8A266E" w14:textId="29F5E29D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5.5</w:t>
            </w:r>
          </w:p>
        </w:tc>
        <w:tc>
          <w:tcPr>
            <w:tcW w:w="1007" w:type="pct"/>
          </w:tcPr>
          <w:p w14:paraId="5AF15660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778B89FF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3F39F5C5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2D966367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8</w:t>
            </w:r>
          </w:p>
        </w:tc>
      </w:tr>
      <w:tr w:rsidR="0001469C" w:rsidRPr="007D30A1" w14:paraId="2B5827EB" w14:textId="77777777" w:rsidTr="0001469C">
        <w:tc>
          <w:tcPr>
            <w:tcW w:w="1197" w:type="pct"/>
          </w:tcPr>
          <w:p w14:paraId="56AB9228" w14:textId="77777777" w:rsidR="0001469C" w:rsidRPr="0001469C" w:rsidRDefault="0001469C" w:rsidP="00390F3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GERD</w:t>
            </w:r>
          </w:p>
          <w:p w14:paraId="0F12E5D2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  <w:p w14:paraId="6307623C" w14:textId="77777777" w:rsidR="0001469C" w:rsidRPr="0001469C" w:rsidRDefault="0001469C" w:rsidP="00390F38">
            <w:pPr>
              <w:ind w:left="70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469C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</w:tc>
        <w:tc>
          <w:tcPr>
            <w:tcW w:w="632" w:type="pct"/>
          </w:tcPr>
          <w:p w14:paraId="2D507370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026948C9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2.22 ± 1.29</w:t>
            </w:r>
          </w:p>
          <w:p w14:paraId="1C1A0A3C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1.72 ± 1.05</w:t>
            </w:r>
          </w:p>
        </w:tc>
        <w:tc>
          <w:tcPr>
            <w:tcW w:w="385" w:type="pct"/>
          </w:tcPr>
          <w:p w14:paraId="2E0750A7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69ADF1A1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 w:rsidRPr="007D30A1">
              <w:rPr>
                <w:rFonts w:ascii="Times New Roman" w:hAnsi="Times New Roman" w:cs="Times New Roman"/>
                <w:lang w:val="en-GB"/>
              </w:rPr>
              <w:t>0.084*</w:t>
            </w:r>
          </w:p>
        </w:tc>
        <w:tc>
          <w:tcPr>
            <w:tcW w:w="1096" w:type="pct"/>
          </w:tcPr>
          <w:p w14:paraId="511B9AF5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2B14914E" w14:textId="59036F56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0.5</w:t>
            </w:r>
            <w:r w:rsidRPr="0001469C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07" w:type="pct"/>
          </w:tcPr>
          <w:p w14:paraId="4F17312E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47C6955E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2" w:type="pct"/>
          </w:tcPr>
          <w:p w14:paraId="285D00F4" w14:textId="77777777" w:rsidR="0001469C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</w:p>
          <w:p w14:paraId="12FA6743" w14:textId="77777777" w:rsidR="0001469C" w:rsidRPr="007D30A1" w:rsidRDefault="0001469C" w:rsidP="00390F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73</w:t>
            </w:r>
          </w:p>
        </w:tc>
      </w:tr>
    </w:tbl>
    <w:p w14:paraId="59B81ADE" w14:textId="77777777" w:rsidR="0001469C" w:rsidRDefault="0001469C"/>
    <w:sectPr w:rsidR="0001469C" w:rsidSect="007D30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9198A" w14:textId="77777777" w:rsidR="00B62C47" w:rsidRDefault="00B62C47" w:rsidP="00D72684">
      <w:pPr>
        <w:spacing w:after="0" w:line="240" w:lineRule="auto"/>
      </w:pPr>
      <w:r>
        <w:separator/>
      </w:r>
    </w:p>
  </w:endnote>
  <w:endnote w:type="continuationSeparator" w:id="0">
    <w:p w14:paraId="0AEECCFC" w14:textId="77777777" w:rsidR="00B62C47" w:rsidRDefault="00B62C47" w:rsidP="00D72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1D975" w14:textId="77777777" w:rsidR="00B62C47" w:rsidRDefault="00B62C47" w:rsidP="00D72684">
      <w:pPr>
        <w:spacing w:after="0" w:line="240" w:lineRule="auto"/>
      </w:pPr>
      <w:r>
        <w:separator/>
      </w:r>
    </w:p>
  </w:footnote>
  <w:footnote w:type="continuationSeparator" w:id="0">
    <w:p w14:paraId="576F4C79" w14:textId="77777777" w:rsidR="00B62C47" w:rsidRDefault="00B62C47" w:rsidP="00D726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D62"/>
    <w:rsid w:val="0001469C"/>
    <w:rsid w:val="003258F0"/>
    <w:rsid w:val="005C569C"/>
    <w:rsid w:val="0060162C"/>
    <w:rsid w:val="0060619F"/>
    <w:rsid w:val="007D30A1"/>
    <w:rsid w:val="00837062"/>
    <w:rsid w:val="008F0127"/>
    <w:rsid w:val="00992360"/>
    <w:rsid w:val="009C78B8"/>
    <w:rsid w:val="00B62C47"/>
    <w:rsid w:val="00D72684"/>
    <w:rsid w:val="00DC7E1F"/>
    <w:rsid w:val="00E5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036DC"/>
  <w15:chartTrackingRefBased/>
  <w15:docId w15:val="{72B5FF4B-1481-451B-ACF9-770F0246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52D6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52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D72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72684"/>
  </w:style>
  <w:style w:type="paragraph" w:styleId="Stopka">
    <w:name w:val="footer"/>
    <w:basedOn w:val="Normalny"/>
    <w:link w:val="StopkaZnak"/>
    <w:uiPriority w:val="99"/>
    <w:unhideWhenUsed/>
    <w:rsid w:val="00D72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72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7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Żurek</dc:creator>
  <cp:keywords/>
  <dc:description/>
  <cp:lastModifiedBy>Michał Żurek</cp:lastModifiedBy>
  <cp:revision>3</cp:revision>
  <dcterms:created xsi:type="dcterms:W3CDTF">2021-12-02T18:41:00Z</dcterms:created>
  <dcterms:modified xsi:type="dcterms:W3CDTF">2021-12-02T18:47:00Z</dcterms:modified>
</cp:coreProperties>
</file>